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DD7C6" w14:textId="265EDA6B" w:rsidR="00F07DFD" w:rsidRPr="00E85F23" w:rsidRDefault="00F07DFD">
      <w:pPr>
        <w:rPr>
          <w:rFonts w:asciiTheme="majorBidi" w:hAnsiTheme="majorBidi" w:cstheme="majorBidi"/>
        </w:rPr>
      </w:pPr>
      <w:r w:rsidRPr="00E85F23">
        <w:rPr>
          <w:rFonts w:asciiTheme="majorBidi" w:hAnsiTheme="majorBidi" w:cstheme="majorBidi"/>
        </w:rPr>
        <w:t xml:space="preserve">Supplementary Table 3: </w:t>
      </w:r>
      <w:r w:rsidR="00E85F23" w:rsidRPr="00E85F23">
        <w:rPr>
          <w:rFonts w:asciiTheme="majorBidi" w:hAnsiTheme="majorBidi" w:cstheme="majorBidi"/>
        </w:rPr>
        <w:t xml:space="preserve">NOS </w:t>
      </w:r>
      <w:r w:rsidRPr="00E85F23">
        <w:rPr>
          <w:rFonts w:asciiTheme="majorBidi" w:hAnsiTheme="majorBidi" w:cstheme="majorBidi"/>
        </w:rPr>
        <w:t xml:space="preserve">Quality Assessment Done on the 15 Included Studies. </w:t>
      </w:r>
    </w:p>
    <w:tbl>
      <w:tblPr>
        <w:tblW w:w="1431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411"/>
        <w:gridCol w:w="1842"/>
        <w:gridCol w:w="851"/>
        <w:gridCol w:w="1276"/>
        <w:gridCol w:w="1559"/>
        <w:gridCol w:w="1417"/>
        <w:gridCol w:w="1418"/>
        <w:gridCol w:w="1701"/>
        <w:gridCol w:w="1843"/>
      </w:tblGrid>
      <w:tr w:rsidR="0047445F" w:rsidRPr="0047445F" w14:paraId="121BD6DB" w14:textId="77777777" w:rsidTr="0047445F">
        <w:trPr>
          <w:trHeight w:val="692"/>
        </w:trPr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D0C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uthor and Year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87D6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election Bias Assessment (Maximum 5 star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656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mparability (Maximum 2 stars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2456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utcome (Maximum 3 star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D8E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otal score (Maximum 10 stars)</w:t>
            </w:r>
          </w:p>
        </w:tc>
      </w:tr>
      <w:tr w:rsidR="0047445F" w:rsidRPr="0047445F" w14:paraId="38561320" w14:textId="77777777" w:rsidTr="0047445F">
        <w:trPr>
          <w:trHeight w:val="763"/>
        </w:trPr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3BF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4E1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epresentativeness of the samp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0F23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ample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1FB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n-respond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2935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scertainment of the exposure (risk fact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0F2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nfounding factors are controll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559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ssessment of the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F55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tatistical Test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7243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47445F" w:rsidRPr="0047445F" w14:paraId="6C26E09D" w14:textId="77777777" w:rsidTr="0047445F">
        <w:trPr>
          <w:trHeight w:val="300"/>
        </w:trPr>
        <w:tc>
          <w:tcPr>
            <w:tcW w:w="2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79B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E33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48A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9F3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961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D8C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1286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7C6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core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D14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47445F" w:rsidRPr="0047445F" w14:paraId="00C95A1F" w14:textId="77777777" w:rsidTr="0047445F">
        <w:trPr>
          <w:trHeight w:val="309"/>
        </w:trPr>
        <w:tc>
          <w:tcPr>
            <w:tcW w:w="24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3C8B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Shahzad et al. (202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F57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CB4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E54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3B6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558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F81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C6C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79B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(Moderate)</w:t>
            </w:r>
          </w:p>
        </w:tc>
      </w:tr>
      <w:tr w:rsidR="0047445F" w:rsidRPr="0047445F" w14:paraId="54F9B43A" w14:textId="77777777" w:rsidTr="0047445F">
        <w:trPr>
          <w:trHeight w:val="345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2F54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Hamid et al. (201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AB5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430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4B8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CBB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E1C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AFF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2E9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71AB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6/10 (Moderate)</w:t>
            </w:r>
          </w:p>
        </w:tc>
      </w:tr>
      <w:tr w:rsidR="0047445F" w:rsidRPr="0047445F" w14:paraId="507F6DAB" w14:textId="77777777" w:rsidTr="0047445F">
        <w:trPr>
          <w:trHeight w:val="177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400B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Ibrahaim &amp; Hussein (20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538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98C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7E6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53B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727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51C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713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40D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8/10 (High)</w:t>
            </w:r>
          </w:p>
        </w:tc>
      </w:tr>
      <w:tr w:rsidR="0047445F" w:rsidRPr="0047445F" w14:paraId="098E2151" w14:textId="77777777" w:rsidTr="0047445F">
        <w:trPr>
          <w:trHeight w:val="57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F12B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Jassim &amp; Al-</w:t>
            </w: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Shboul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(200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996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D05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D9C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3D6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620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81C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9ED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48FD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6/10 (Moderate)</w:t>
            </w:r>
          </w:p>
        </w:tc>
      </w:tr>
      <w:tr w:rsidR="0047445F" w:rsidRPr="0047445F" w14:paraId="4453C770" w14:textId="77777777" w:rsidTr="0047445F">
        <w:trPr>
          <w:trHeight w:val="391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D27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Loutfy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0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790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9C5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E34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4346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CEA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26D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02D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4E28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(Moderate)</w:t>
            </w:r>
          </w:p>
        </w:tc>
      </w:tr>
      <w:tr w:rsidR="0047445F" w:rsidRPr="0047445F" w14:paraId="00D1EC0B" w14:textId="77777777" w:rsidTr="0047445F">
        <w:trPr>
          <w:trHeight w:val="394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6DE7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Smail et al. (202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5FB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92D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5E7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71B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76C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B6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8CF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EA0F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6/10  (Moderate)</w:t>
            </w:r>
          </w:p>
        </w:tc>
      </w:tr>
      <w:tr w:rsidR="0047445F" w:rsidRPr="0047445F" w14:paraId="1E3D4C02" w14:textId="77777777" w:rsidTr="0047445F">
        <w:trPr>
          <w:trHeight w:val="415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910F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Mustafa &amp; Sabir (201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1C6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F7F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9EF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F97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4FB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B30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49C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EDAD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(Moderate)</w:t>
            </w:r>
          </w:p>
        </w:tc>
      </w:tr>
      <w:tr w:rsidR="0047445F" w:rsidRPr="0047445F" w14:paraId="6FECCFA9" w14:textId="77777777" w:rsidTr="0047445F">
        <w:trPr>
          <w:trHeight w:val="388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9B88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Salem et al. (202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D7A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F05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554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C2A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8BC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43B6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5EA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4109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(Moderate)</w:t>
            </w:r>
          </w:p>
        </w:tc>
      </w:tr>
      <w:tr w:rsidR="0047445F" w:rsidRPr="0047445F" w14:paraId="42BE3A8F" w14:textId="77777777" w:rsidTr="0047445F">
        <w:trPr>
          <w:trHeight w:val="41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7803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Albaqami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2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A85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425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B01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648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500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48C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D10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E598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5/10  (Low)</w:t>
            </w:r>
          </w:p>
        </w:tc>
      </w:tr>
      <w:tr w:rsidR="0047445F" w:rsidRPr="0047445F" w14:paraId="69A088B6" w14:textId="77777777" w:rsidTr="0047445F">
        <w:trPr>
          <w:trHeight w:val="399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94C9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Algrnan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20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82D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61B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A8D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D1A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6D7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1C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FE8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AB00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6/10  (Moderate)</w:t>
            </w:r>
          </w:p>
        </w:tc>
      </w:tr>
      <w:tr w:rsidR="0047445F" w:rsidRPr="0047445F" w14:paraId="3E826863" w14:textId="77777777" w:rsidTr="0047445F">
        <w:trPr>
          <w:trHeight w:val="379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98B7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Alswayed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2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D9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9E1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04EA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6B1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079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662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82A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3CE6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8/10 (High)</w:t>
            </w:r>
          </w:p>
        </w:tc>
      </w:tr>
      <w:tr w:rsidR="0047445F" w:rsidRPr="0047445F" w14:paraId="2D3D1364" w14:textId="77777777" w:rsidTr="0047445F">
        <w:trPr>
          <w:trHeight w:val="57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7A6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Bakarman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0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86F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2DC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79B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71C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4C7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6C3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03D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DA12E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 (Moderate)</w:t>
            </w:r>
          </w:p>
        </w:tc>
      </w:tr>
      <w:tr w:rsidR="0047445F" w:rsidRPr="0047445F" w14:paraId="1D7D3361" w14:textId="77777777" w:rsidTr="0047445F">
        <w:trPr>
          <w:trHeight w:val="406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DA73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Albdour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2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B22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A0A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BA08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8CAF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163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431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0C7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B01B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6/10  (Moderate)</w:t>
            </w:r>
          </w:p>
        </w:tc>
      </w:tr>
      <w:tr w:rsidR="0047445F" w:rsidRPr="0047445F" w14:paraId="0838AE4D" w14:textId="77777777" w:rsidTr="0047445F">
        <w:trPr>
          <w:trHeight w:val="399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D3A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Tossoun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1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599C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6D45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C15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E9B2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3480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B60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50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757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5/10  (Low)</w:t>
            </w:r>
          </w:p>
        </w:tc>
      </w:tr>
      <w:tr w:rsidR="0047445F" w:rsidRPr="0047445F" w14:paraId="1E7102ED" w14:textId="77777777" w:rsidTr="0047445F">
        <w:trPr>
          <w:trHeight w:val="405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36B36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Albeitawi</w:t>
            </w:r>
            <w:proofErr w:type="spellEnd"/>
            <w:r w:rsidRPr="0047445F">
              <w:rPr>
                <w:rFonts w:ascii="Times New Roman" w:eastAsia="Times New Roman" w:hAnsi="Times New Roman" w:cs="Times New Roman"/>
                <w:b/>
                <w:bCs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et al. (202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A2A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993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EA0B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8624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08F9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4493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88A7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352ED" w14:textId="77777777" w:rsidR="0047445F" w:rsidRPr="0047445F" w:rsidRDefault="0047445F" w:rsidP="0047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7445F">
              <w:rPr>
                <w:rFonts w:ascii="Times New Roman" w:eastAsia="Times New Roman" w:hAnsi="Times New Roman" w:cs="Times New Roman"/>
                <w:color w:val="404040"/>
                <w:kern w:val="0"/>
                <w:sz w:val="20"/>
                <w:szCs w:val="20"/>
                <w:lang w:val="en-US" w:eastAsia="zh-CN"/>
                <w14:ligatures w14:val="none"/>
              </w:rPr>
              <w:t>7/10  (Moderate)</w:t>
            </w:r>
          </w:p>
        </w:tc>
      </w:tr>
    </w:tbl>
    <w:p w14:paraId="42C64B85" w14:textId="77777777" w:rsidR="00AD1E92" w:rsidRPr="0047445F" w:rsidRDefault="00AD1E92">
      <w:pPr>
        <w:rPr>
          <w:sz w:val="20"/>
          <w:szCs w:val="20"/>
        </w:rPr>
      </w:pPr>
    </w:p>
    <w:sectPr w:rsidR="00AD1E92" w:rsidRPr="0047445F" w:rsidSect="00474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AD2"/>
    <w:rsid w:val="000C732E"/>
    <w:rsid w:val="00121AE1"/>
    <w:rsid w:val="0047445F"/>
    <w:rsid w:val="0069198E"/>
    <w:rsid w:val="00693076"/>
    <w:rsid w:val="006D12CF"/>
    <w:rsid w:val="00756D0C"/>
    <w:rsid w:val="007E152A"/>
    <w:rsid w:val="008721CE"/>
    <w:rsid w:val="00AD1E92"/>
    <w:rsid w:val="00D43AD2"/>
    <w:rsid w:val="00E85F23"/>
    <w:rsid w:val="00F07DFD"/>
    <w:rsid w:val="00F4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5E9EE"/>
  <w15:chartTrackingRefBased/>
  <w15:docId w15:val="{C403D68A-C7B3-4E20-9EAF-8E27B3FD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A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A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A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A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A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A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A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A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A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A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A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A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A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A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A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3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A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A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A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43A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A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43A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A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A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43A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9</Words>
  <Characters>994</Characters>
  <Application>Microsoft Office Word</Application>
  <DocSecurity>0</DocSecurity>
  <Lines>49</Lines>
  <Paragraphs>5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che, Celine</dc:creator>
  <cp:keywords/>
  <dc:description/>
  <cp:lastModifiedBy>Tabche, Celine</cp:lastModifiedBy>
  <cp:revision>8</cp:revision>
  <dcterms:created xsi:type="dcterms:W3CDTF">2025-05-01T14:19:00Z</dcterms:created>
  <dcterms:modified xsi:type="dcterms:W3CDTF">2025-09-04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85f8b1-d0ac-41c4-ad3f-5c4e85954f10</vt:lpwstr>
  </property>
</Properties>
</file>